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2A7A4" w14:textId="6CEFADEF" w:rsidR="00C826D0" w:rsidRPr="00E96368" w:rsidRDefault="00C826D0" w:rsidP="001E1AD7">
      <w:pPr>
        <w:spacing w:line="360" w:lineRule="auto"/>
        <w:ind w:firstLine="720"/>
        <w:jc w:val="both"/>
        <w:rPr>
          <w:rFonts w:ascii="Arial" w:hAnsi="Arial" w:cs="Arial"/>
          <w:sz w:val="18"/>
          <w:szCs w:val="18"/>
          <w:lang w:val="en-US"/>
        </w:rPr>
      </w:pPr>
    </w:p>
    <w:p w14:paraId="2656A4E7" w14:textId="77777777" w:rsidR="008E05CF" w:rsidRDefault="008E05CF" w:rsidP="00A16652">
      <w:pPr>
        <w:rPr>
          <w:rFonts w:ascii="Arial" w:hAnsi="Arial" w:cs="Arial"/>
          <w:i/>
          <w:sz w:val="18"/>
          <w:szCs w:val="18"/>
          <w:lang w:val="en-US"/>
        </w:rPr>
      </w:pPr>
    </w:p>
    <w:p w14:paraId="6F27FCF4" w14:textId="77777777" w:rsidR="008E05CF" w:rsidRDefault="008E05CF" w:rsidP="00A16652">
      <w:pPr>
        <w:rPr>
          <w:rFonts w:ascii="Arial" w:hAnsi="Arial" w:cs="Arial"/>
          <w:b/>
          <w:sz w:val="18"/>
          <w:szCs w:val="18"/>
          <w:lang w:val="en-US"/>
        </w:rPr>
      </w:pPr>
    </w:p>
    <w:p w14:paraId="08EA64B4" w14:textId="6500EA43" w:rsidR="00A16652" w:rsidRPr="00E96368" w:rsidRDefault="00A16652" w:rsidP="00A16652">
      <w:pPr>
        <w:rPr>
          <w:rFonts w:ascii="Arial" w:hAnsi="Arial" w:cs="Arial"/>
          <w:b/>
          <w:sz w:val="18"/>
          <w:szCs w:val="18"/>
          <w:lang w:val="en-US"/>
        </w:rPr>
      </w:pPr>
      <w:r w:rsidRPr="00E96368">
        <w:rPr>
          <w:rFonts w:ascii="Arial" w:hAnsi="Arial" w:cs="Arial"/>
          <w:b/>
          <w:sz w:val="18"/>
          <w:szCs w:val="18"/>
          <w:lang w:val="en-US"/>
        </w:rPr>
        <w:t>Supplementary material</w:t>
      </w:r>
    </w:p>
    <w:p w14:paraId="371C08D1" w14:textId="5FC99B0D" w:rsidR="003A4F63" w:rsidRPr="00E96368" w:rsidRDefault="003A4F63" w:rsidP="00A16652">
      <w:pPr>
        <w:rPr>
          <w:rFonts w:ascii="Arial" w:hAnsi="Arial" w:cs="Arial"/>
          <w:b/>
          <w:sz w:val="18"/>
          <w:szCs w:val="18"/>
          <w:lang w:val="en-US"/>
        </w:rPr>
      </w:pPr>
    </w:p>
    <w:p w14:paraId="544E1844" w14:textId="57B1A70D" w:rsidR="00801760" w:rsidRPr="00E96368" w:rsidRDefault="00801760" w:rsidP="00A16652">
      <w:pPr>
        <w:rPr>
          <w:rFonts w:ascii="Arial" w:hAnsi="Arial" w:cs="Arial"/>
          <w:b/>
          <w:sz w:val="18"/>
          <w:szCs w:val="18"/>
          <w:lang w:val="en-US"/>
        </w:rPr>
      </w:pPr>
      <w:r w:rsidRPr="00E96368">
        <w:rPr>
          <w:rFonts w:ascii="Arial" w:hAnsi="Arial" w:cs="Arial"/>
          <w:b/>
          <w:sz w:val="18"/>
          <w:szCs w:val="18"/>
          <w:lang w:val="en-US"/>
        </w:rPr>
        <w:t xml:space="preserve">Supplemental file 1. 3D </w:t>
      </w:r>
      <w:r w:rsidR="000C5696" w:rsidRPr="00E96368">
        <w:rPr>
          <w:rFonts w:ascii="Arial" w:hAnsi="Arial" w:cs="Arial"/>
          <w:b/>
          <w:sz w:val="18"/>
          <w:szCs w:val="18"/>
          <w:lang w:val="en-US"/>
        </w:rPr>
        <w:t>M</w:t>
      </w:r>
      <w:r w:rsidR="00C2313F" w:rsidRPr="00E96368">
        <w:rPr>
          <w:rFonts w:ascii="Arial" w:hAnsi="Arial" w:cs="Arial"/>
          <w:b/>
          <w:sz w:val="18"/>
          <w:szCs w:val="18"/>
          <w:lang w:val="en-US"/>
        </w:rPr>
        <w:t xml:space="preserve">igration </w:t>
      </w:r>
      <w:r w:rsidR="000C5696" w:rsidRPr="00E96368">
        <w:rPr>
          <w:rFonts w:ascii="Arial" w:hAnsi="Arial" w:cs="Arial"/>
          <w:b/>
          <w:sz w:val="18"/>
          <w:szCs w:val="18"/>
          <w:lang w:val="en-US"/>
        </w:rPr>
        <w:t>I</w:t>
      </w:r>
      <w:r w:rsidR="00C2313F" w:rsidRPr="00E96368">
        <w:rPr>
          <w:rFonts w:ascii="Arial" w:hAnsi="Arial" w:cs="Arial"/>
          <w:b/>
          <w:sz w:val="18"/>
          <w:szCs w:val="18"/>
          <w:lang w:val="en-US"/>
        </w:rPr>
        <w:t xml:space="preserve">mage </w:t>
      </w:r>
      <w:r w:rsidR="000C5696" w:rsidRPr="00E96368">
        <w:rPr>
          <w:rFonts w:ascii="Arial" w:hAnsi="Arial" w:cs="Arial"/>
          <w:b/>
          <w:sz w:val="18"/>
          <w:szCs w:val="18"/>
          <w:lang w:val="en-US"/>
        </w:rPr>
        <w:t>P</w:t>
      </w:r>
      <w:r w:rsidR="00C2313F" w:rsidRPr="00E96368">
        <w:rPr>
          <w:rFonts w:ascii="Arial" w:hAnsi="Arial" w:cs="Arial"/>
          <w:b/>
          <w:sz w:val="18"/>
          <w:szCs w:val="18"/>
          <w:lang w:val="en-US"/>
        </w:rPr>
        <w:t>rocessing</w:t>
      </w:r>
    </w:p>
    <w:p w14:paraId="1BB3F9DA" w14:textId="6284D9E3" w:rsidR="00C2313F" w:rsidRPr="00E96368" w:rsidRDefault="00C2313F" w:rsidP="00A16652">
      <w:pPr>
        <w:rPr>
          <w:rFonts w:ascii="Arial" w:hAnsi="Arial" w:cs="Arial"/>
          <w:b/>
          <w:sz w:val="18"/>
          <w:szCs w:val="18"/>
          <w:lang w:val="en-US"/>
        </w:rPr>
      </w:pPr>
    </w:p>
    <w:p w14:paraId="19B71A65" w14:textId="77777777" w:rsidR="00E00A77" w:rsidRPr="00E96368" w:rsidRDefault="00E00A77" w:rsidP="00E00A77">
      <w:pPr>
        <w:rPr>
          <w:rFonts w:ascii="Arial" w:hAnsi="Arial" w:cs="Arial"/>
          <w:b/>
          <w:sz w:val="18"/>
          <w:szCs w:val="18"/>
          <w:lang w:val="en-US"/>
        </w:rPr>
      </w:pPr>
      <w:r w:rsidRPr="00E96368">
        <w:rPr>
          <w:rFonts w:ascii="Arial" w:hAnsi="Arial" w:cs="Arial"/>
          <w:b/>
          <w:sz w:val="18"/>
          <w:szCs w:val="18"/>
          <w:lang w:val="en-US"/>
        </w:rPr>
        <w:t>Supplemental file 3. TrackMate Data</w:t>
      </w:r>
    </w:p>
    <w:p w14:paraId="5E7002AF" w14:textId="77777777" w:rsidR="00E00A77" w:rsidRPr="00E96368" w:rsidRDefault="00E00A77" w:rsidP="00A16652">
      <w:pPr>
        <w:rPr>
          <w:rFonts w:ascii="Arial" w:hAnsi="Arial" w:cs="Arial"/>
          <w:b/>
          <w:sz w:val="18"/>
          <w:szCs w:val="18"/>
          <w:lang w:val="en-US"/>
        </w:rPr>
      </w:pPr>
    </w:p>
    <w:p w14:paraId="1DA7D46D" w14:textId="207C5FB2" w:rsidR="00C2313F" w:rsidRPr="00E96368" w:rsidRDefault="00C2313F" w:rsidP="00A16652">
      <w:pPr>
        <w:rPr>
          <w:rFonts w:ascii="Arial" w:hAnsi="Arial" w:cs="Arial"/>
          <w:b/>
          <w:sz w:val="18"/>
          <w:szCs w:val="18"/>
          <w:lang w:val="en-US"/>
        </w:rPr>
      </w:pPr>
      <w:r w:rsidRPr="00E96368">
        <w:rPr>
          <w:rFonts w:ascii="Arial" w:hAnsi="Arial" w:cs="Arial"/>
          <w:b/>
          <w:sz w:val="18"/>
          <w:szCs w:val="18"/>
          <w:lang w:val="en-US"/>
        </w:rPr>
        <w:t xml:space="preserve">Supplemental file 2. Track </w:t>
      </w:r>
      <w:r w:rsidR="000C5696" w:rsidRPr="00E96368">
        <w:rPr>
          <w:rFonts w:ascii="Arial" w:hAnsi="Arial" w:cs="Arial"/>
          <w:b/>
          <w:sz w:val="18"/>
          <w:szCs w:val="18"/>
          <w:lang w:val="en-US"/>
        </w:rPr>
        <w:t>Q</w:t>
      </w:r>
      <w:r w:rsidRPr="00E96368">
        <w:rPr>
          <w:rFonts w:ascii="Arial" w:hAnsi="Arial" w:cs="Arial"/>
          <w:b/>
          <w:sz w:val="18"/>
          <w:szCs w:val="18"/>
          <w:lang w:val="en-US"/>
        </w:rPr>
        <w:t>uantification</w:t>
      </w:r>
    </w:p>
    <w:p w14:paraId="0E270807" w14:textId="0A6BBFA0" w:rsidR="00C2313F" w:rsidRPr="00E96368" w:rsidRDefault="00C2313F" w:rsidP="00A16652">
      <w:pPr>
        <w:rPr>
          <w:rFonts w:ascii="Arial" w:hAnsi="Arial" w:cs="Arial"/>
          <w:b/>
          <w:sz w:val="18"/>
          <w:szCs w:val="18"/>
          <w:lang w:val="en-US"/>
        </w:rPr>
      </w:pPr>
    </w:p>
    <w:p w14:paraId="13483ABD" w14:textId="67002BDB" w:rsidR="003A4F63" w:rsidRPr="00E96368" w:rsidRDefault="003A4F63" w:rsidP="001E1AD7">
      <w:pPr>
        <w:snapToGrid w:val="0"/>
        <w:spacing w:line="36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E96368">
        <w:rPr>
          <w:rFonts w:ascii="Arial" w:hAnsi="Arial" w:cs="Arial"/>
          <w:b/>
          <w:sz w:val="18"/>
          <w:szCs w:val="18"/>
          <w:lang w:val="en-US"/>
        </w:rPr>
        <w:t xml:space="preserve">Supplemental video 1. Mature </w:t>
      </w:r>
      <w:r w:rsidR="00FB7B11" w:rsidRPr="00E96368">
        <w:rPr>
          <w:rFonts w:ascii="Arial" w:hAnsi="Arial" w:cs="Arial"/>
          <w:b/>
          <w:sz w:val="18"/>
          <w:szCs w:val="18"/>
          <w:lang w:val="en-US"/>
        </w:rPr>
        <w:t>DC</w:t>
      </w:r>
      <w:r w:rsidRPr="00E96368">
        <w:rPr>
          <w:rFonts w:ascii="Arial" w:hAnsi="Arial" w:cs="Arial"/>
          <w:b/>
          <w:sz w:val="18"/>
          <w:szCs w:val="18"/>
          <w:lang w:val="en-US"/>
        </w:rPr>
        <w:t xml:space="preserve"> chemotaxis in 3D collagen gel</w:t>
      </w:r>
    </w:p>
    <w:p w14:paraId="0065F6AC" w14:textId="6CD7F4FA" w:rsidR="003A4F63" w:rsidRPr="00E96368" w:rsidRDefault="003A4F63" w:rsidP="001E1AD7">
      <w:pPr>
        <w:snapToGrid w:val="0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E96368">
        <w:rPr>
          <w:rFonts w:ascii="Arial" w:hAnsi="Arial" w:cs="Arial"/>
          <w:sz w:val="18"/>
          <w:szCs w:val="18"/>
          <w:lang w:val="en-US"/>
        </w:rPr>
        <w:t>Cells were embedded in the collagen gel</w:t>
      </w:r>
      <w:r w:rsidR="00FB7B11" w:rsidRPr="00E96368">
        <w:rPr>
          <w:rFonts w:ascii="Arial" w:hAnsi="Arial" w:cs="Arial"/>
          <w:sz w:val="18"/>
          <w:szCs w:val="18"/>
          <w:lang w:val="en-US"/>
        </w:rPr>
        <w:t>,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and </w:t>
      </w:r>
      <w:r w:rsidR="00FB7B11" w:rsidRPr="00E96368">
        <w:rPr>
          <w:rFonts w:ascii="Arial" w:hAnsi="Arial" w:cs="Arial"/>
          <w:sz w:val="18"/>
          <w:szCs w:val="18"/>
          <w:lang w:val="en-US"/>
        </w:rPr>
        <w:t xml:space="preserve">their </w:t>
      </w:r>
      <w:r w:rsidRPr="00E96368">
        <w:rPr>
          <w:rFonts w:ascii="Arial" w:hAnsi="Arial" w:cs="Arial"/>
          <w:sz w:val="18"/>
          <w:szCs w:val="18"/>
          <w:lang w:val="en-US"/>
        </w:rPr>
        <w:t>migration</w:t>
      </w:r>
      <w:r w:rsidR="00FB7B11" w:rsidRPr="00E96368">
        <w:rPr>
          <w:rFonts w:ascii="Arial" w:hAnsi="Arial" w:cs="Arial"/>
          <w:sz w:val="18"/>
          <w:szCs w:val="18"/>
          <w:lang w:val="en-US"/>
        </w:rPr>
        <w:t xml:space="preserve"> was observed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in the presence or absence of CCL19 (650 ng/m</w:t>
      </w:r>
      <w:r w:rsidR="00FB7B11" w:rsidRPr="00E96368">
        <w:rPr>
          <w:rFonts w:ascii="Arial" w:hAnsi="Arial" w:cs="Arial"/>
          <w:sz w:val="18"/>
          <w:szCs w:val="18"/>
          <w:lang w:val="en-US"/>
        </w:rPr>
        <w:t>l</w:t>
      </w:r>
      <w:r w:rsidRPr="00E96368">
        <w:rPr>
          <w:rFonts w:ascii="Arial" w:hAnsi="Arial" w:cs="Arial"/>
          <w:sz w:val="18"/>
          <w:szCs w:val="18"/>
          <w:lang w:val="en-US"/>
        </w:rPr>
        <w:t>). Cells were image</w:t>
      </w:r>
      <w:r w:rsidR="00FB7B11" w:rsidRPr="00E96368">
        <w:rPr>
          <w:rFonts w:ascii="Arial" w:hAnsi="Arial" w:cs="Arial"/>
          <w:sz w:val="18"/>
          <w:szCs w:val="18"/>
          <w:lang w:val="en-US"/>
        </w:rPr>
        <w:t>d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for 5 h with pictures taken every 4 min using phase contrast and a 4x objective with 1.5x zoom. Scale bar: 200 µm.</w:t>
      </w:r>
    </w:p>
    <w:p w14:paraId="62B4C693" w14:textId="77777777" w:rsidR="003A4F63" w:rsidRPr="00E96368" w:rsidRDefault="003A4F63" w:rsidP="001E1AD7">
      <w:pPr>
        <w:snapToGrid w:val="0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4B3F9594" w14:textId="3FD40896" w:rsidR="003A4F63" w:rsidRPr="00E96368" w:rsidRDefault="003A4F63" w:rsidP="001E1AD7">
      <w:pPr>
        <w:snapToGrid w:val="0"/>
        <w:spacing w:line="36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E96368">
        <w:rPr>
          <w:rFonts w:ascii="Arial" w:hAnsi="Arial" w:cs="Arial"/>
          <w:b/>
          <w:sz w:val="18"/>
          <w:szCs w:val="18"/>
          <w:lang w:val="en-US"/>
        </w:rPr>
        <w:t>Supplemental video 2. MDA-MB-231 chemotaxis in 3D collagen gel</w:t>
      </w:r>
    </w:p>
    <w:p w14:paraId="4C32E80B" w14:textId="5C08B1F7" w:rsidR="003A4F63" w:rsidRPr="00E96368" w:rsidRDefault="003A4F63" w:rsidP="001E1AD7">
      <w:pPr>
        <w:snapToGrid w:val="0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E96368">
        <w:rPr>
          <w:rFonts w:ascii="Arial" w:hAnsi="Arial" w:cs="Arial"/>
          <w:sz w:val="18"/>
          <w:szCs w:val="18"/>
          <w:lang w:val="en-US"/>
        </w:rPr>
        <w:t>Cells were embedded in the collagen gel</w:t>
      </w:r>
      <w:r w:rsidR="00FB7B11" w:rsidRPr="00E96368">
        <w:rPr>
          <w:rFonts w:ascii="Arial" w:hAnsi="Arial" w:cs="Arial"/>
          <w:sz w:val="18"/>
          <w:szCs w:val="18"/>
          <w:lang w:val="en-US"/>
        </w:rPr>
        <w:t>,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and </w:t>
      </w:r>
      <w:r w:rsidR="00FB7B11" w:rsidRPr="00E96368">
        <w:rPr>
          <w:rFonts w:ascii="Arial" w:hAnsi="Arial" w:cs="Arial"/>
          <w:sz w:val="18"/>
          <w:szCs w:val="18"/>
          <w:lang w:val="en-US"/>
        </w:rPr>
        <w:t>their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migration </w:t>
      </w:r>
      <w:r w:rsidR="00FB7B11" w:rsidRPr="00E96368">
        <w:rPr>
          <w:rFonts w:ascii="Arial" w:hAnsi="Arial" w:cs="Arial"/>
          <w:sz w:val="18"/>
          <w:szCs w:val="18"/>
          <w:lang w:val="en-US"/>
        </w:rPr>
        <w:t xml:space="preserve">was observed </w:t>
      </w:r>
      <w:r w:rsidRPr="00E96368">
        <w:rPr>
          <w:rFonts w:ascii="Arial" w:hAnsi="Arial" w:cs="Arial"/>
          <w:sz w:val="18"/>
          <w:szCs w:val="18"/>
          <w:lang w:val="en-US"/>
        </w:rPr>
        <w:t>in the presence or absence of CXCL12 (50 ng/m</w:t>
      </w:r>
      <w:r w:rsidR="00FB7B11" w:rsidRPr="00E96368">
        <w:rPr>
          <w:rFonts w:ascii="Arial" w:hAnsi="Arial" w:cs="Arial"/>
          <w:sz w:val="18"/>
          <w:szCs w:val="18"/>
          <w:lang w:val="en-US"/>
        </w:rPr>
        <w:t>l</w:t>
      </w:r>
      <w:r w:rsidRPr="00E96368">
        <w:rPr>
          <w:rFonts w:ascii="Arial" w:hAnsi="Arial" w:cs="Arial"/>
          <w:sz w:val="18"/>
          <w:szCs w:val="18"/>
          <w:lang w:val="en-US"/>
        </w:rPr>
        <w:t>). Cells were image</w:t>
      </w:r>
      <w:r w:rsidR="00FB7B11" w:rsidRPr="00E96368">
        <w:rPr>
          <w:rFonts w:ascii="Arial" w:hAnsi="Arial" w:cs="Arial"/>
          <w:sz w:val="18"/>
          <w:szCs w:val="18"/>
          <w:lang w:val="en-US"/>
        </w:rPr>
        <w:t>d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for 30 h with pictures taken every 15 min using phase contrast and a 4x objective with 1.5x zoom. For depiction, </w:t>
      </w:r>
      <w:r w:rsidR="00FB7B11" w:rsidRPr="00E96368">
        <w:rPr>
          <w:rFonts w:ascii="Arial" w:hAnsi="Arial" w:cs="Arial"/>
          <w:sz w:val="18"/>
          <w:szCs w:val="18"/>
          <w:lang w:val="en-US"/>
        </w:rPr>
        <w:t xml:space="preserve">the 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video </w:t>
      </w:r>
      <w:r w:rsidR="00FB7B11" w:rsidRPr="00E96368">
        <w:rPr>
          <w:rFonts w:ascii="Arial" w:hAnsi="Arial" w:cs="Arial"/>
          <w:sz w:val="18"/>
          <w:szCs w:val="18"/>
          <w:lang w:val="en-US"/>
        </w:rPr>
        <w:t>has been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cropped </w:t>
      </w:r>
      <w:r w:rsidR="00FB7B11" w:rsidRPr="00E96368">
        <w:rPr>
          <w:rFonts w:ascii="Arial" w:hAnsi="Arial" w:cs="Arial"/>
          <w:sz w:val="18"/>
          <w:szCs w:val="18"/>
          <w:lang w:val="en-US"/>
        </w:rPr>
        <w:t>after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6 h. Scale bar: 200 µm.</w:t>
      </w:r>
    </w:p>
    <w:p w14:paraId="57FCD2C6" w14:textId="77777777" w:rsidR="003A4F63" w:rsidRPr="00E96368" w:rsidRDefault="003A4F63" w:rsidP="001E1AD7">
      <w:pPr>
        <w:snapToGrid w:val="0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14:paraId="5A84179A" w14:textId="1B88552E" w:rsidR="003A4F63" w:rsidRPr="00E96368" w:rsidRDefault="003A4F63" w:rsidP="001E1AD7">
      <w:pPr>
        <w:snapToGrid w:val="0"/>
        <w:spacing w:line="360" w:lineRule="auto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E96368">
        <w:rPr>
          <w:rFonts w:ascii="Arial" w:hAnsi="Arial" w:cs="Arial"/>
          <w:b/>
          <w:sz w:val="18"/>
          <w:szCs w:val="18"/>
          <w:lang w:val="en-US"/>
        </w:rPr>
        <w:t xml:space="preserve">Supplemental video 3. Screen capture of the steps from image processing </w:t>
      </w:r>
      <w:r w:rsidR="00FB7B11" w:rsidRPr="00E96368">
        <w:rPr>
          <w:rFonts w:ascii="Arial" w:hAnsi="Arial" w:cs="Arial"/>
          <w:b/>
          <w:sz w:val="18"/>
          <w:szCs w:val="18"/>
          <w:lang w:val="en-US"/>
        </w:rPr>
        <w:t>up to</w:t>
      </w:r>
      <w:r w:rsidRPr="00E96368">
        <w:rPr>
          <w:rFonts w:ascii="Arial" w:hAnsi="Arial" w:cs="Arial"/>
          <w:b/>
          <w:sz w:val="18"/>
          <w:szCs w:val="18"/>
          <w:lang w:val="en-US"/>
        </w:rPr>
        <w:t xml:space="preserve"> quantification</w:t>
      </w:r>
    </w:p>
    <w:p w14:paraId="192EDB89" w14:textId="1D2FD0A5" w:rsidR="003A4F63" w:rsidRPr="00E96368" w:rsidRDefault="003A4F63" w:rsidP="001E1AD7">
      <w:pPr>
        <w:snapToGrid w:val="0"/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E96368">
        <w:rPr>
          <w:rFonts w:ascii="Arial" w:hAnsi="Arial" w:cs="Arial"/>
          <w:sz w:val="18"/>
          <w:szCs w:val="18"/>
          <w:lang w:val="en-US"/>
        </w:rPr>
        <w:t xml:space="preserve">An exemplary </w:t>
      </w:r>
      <w:r w:rsidR="00FB7B11" w:rsidRPr="00E96368">
        <w:rPr>
          <w:rFonts w:ascii="Arial" w:hAnsi="Arial" w:cs="Arial"/>
          <w:sz w:val="18"/>
          <w:szCs w:val="18"/>
          <w:lang w:val="en-US"/>
        </w:rPr>
        <w:t>illustration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of the steps of phase-contrast video processing, automated tracking with TrackMate, cell tracks data extraction, and quantifications of migration parameters. One of the MDA-MB-231 cell chemotaxis video</w:t>
      </w:r>
      <w:r w:rsidR="00FB7B11" w:rsidRPr="00E96368">
        <w:rPr>
          <w:rFonts w:ascii="Arial" w:hAnsi="Arial" w:cs="Arial"/>
          <w:sz w:val="18"/>
          <w:szCs w:val="18"/>
          <w:lang w:val="en-US"/>
        </w:rPr>
        <w:t>s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</w:t>
      </w:r>
      <w:r w:rsidR="00FB7B11" w:rsidRPr="00E96368">
        <w:rPr>
          <w:rFonts w:ascii="Arial" w:hAnsi="Arial" w:cs="Arial"/>
          <w:sz w:val="18"/>
          <w:szCs w:val="18"/>
          <w:lang w:val="en-US"/>
        </w:rPr>
        <w:t>has</w:t>
      </w:r>
      <w:r w:rsidRPr="00E96368">
        <w:rPr>
          <w:rFonts w:ascii="Arial" w:hAnsi="Arial" w:cs="Arial"/>
          <w:sz w:val="18"/>
          <w:szCs w:val="18"/>
          <w:lang w:val="en-US"/>
        </w:rPr>
        <w:t xml:space="preserve"> been depicted as the example.</w:t>
      </w:r>
    </w:p>
    <w:p w14:paraId="762EE722" w14:textId="14E0EB0F" w:rsidR="003A4F63" w:rsidRPr="00E96368" w:rsidRDefault="003A4F63" w:rsidP="001E1AD7">
      <w:pPr>
        <w:spacing w:line="360" w:lineRule="auto"/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</w:p>
    <w:p w14:paraId="72BAF390" w14:textId="0D7672DE" w:rsidR="003A4F63" w:rsidRPr="00E96368" w:rsidRDefault="003A4F63" w:rsidP="001E1AD7">
      <w:pPr>
        <w:snapToGrid w:val="0"/>
        <w:spacing w:line="360" w:lineRule="auto"/>
        <w:jc w:val="both"/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  <w:r w:rsidRPr="00E96368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Supplemental video 4. </w:t>
      </w:r>
      <w:r w:rsidR="00B31678" w:rsidRPr="00E96368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MDA-MB-231 </w:t>
      </w:r>
      <w:r w:rsidR="00801760" w:rsidRPr="00E96368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cells in absence of CXCL12</w:t>
      </w:r>
      <w:r w:rsidR="00B31678" w:rsidRPr="00E96368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 </w:t>
      </w:r>
      <w:r w:rsidR="00801760" w:rsidRPr="00E96368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- movie for testing the analysis pipeline</w:t>
      </w:r>
    </w:p>
    <w:p w14:paraId="1CF1681B" w14:textId="5171FA70" w:rsidR="00801760" w:rsidRPr="00E96368" w:rsidRDefault="00801760" w:rsidP="001E1AD7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E96368">
        <w:rPr>
          <w:rFonts w:ascii="Arial" w:hAnsi="Arial" w:cs="Arial"/>
          <w:color w:val="000000" w:themeColor="text1"/>
          <w:sz w:val="18"/>
          <w:szCs w:val="18"/>
          <w:lang w:val="en-US"/>
        </w:rPr>
        <w:t>Cells were embedded in the collagen gel, and migration was observed in the absence chemokine. This video is meant to be used for hands-on testing of the described analysis pipeline.</w:t>
      </w:r>
    </w:p>
    <w:p w14:paraId="13A66D47" w14:textId="7E935763" w:rsidR="003A4F63" w:rsidRPr="00E96368" w:rsidRDefault="003A4F63" w:rsidP="001E1AD7">
      <w:pPr>
        <w:spacing w:line="360" w:lineRule="auto"/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</w:p>
    <w:p w14:paraId="24F01233" w14:textId="10828065" w:rsidR="003A4F63" w:rsidRPr="00E96368" w:rsidRDefault="003A4F63" w:rsidP="001E1AD7">
      <w:pPr>
        <w:snapToGrid w:val="0"/>
        <w:spacing w:line="360" w:lineRule="auto"/>
        <w:jc w:val="both"/>
        <w:rPr>
          <w:rFonts w:ascii="Arial" w:hAnsi="Arial" w:cs="Arial"/>
          <w:b/>
          <w:color w:val="000000" w:themeColor="text1"/>
          <w:sz w:val="18"/>
          <w:szCs w:val="18"/>
          <w:lang w:val="en-US"/>
        </w:rPr>
      </w:pPr>
      <w:r w:rsidRPr="00E96368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Supplemental video 5. </w:t>
      </w:r>
      <w:r w:rsidR="00801760" w:rsidRPr="00E96368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>MDA-MB-231 cells in presence of CXCL12 - movie for testing the analysis pipeline</w:t>
      </w:r>
      <w:r w:rsidRPr="00E96368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t xml:space="preserve"> </w:t>
      </w:r>
    </w:p>
    <w:p w14:paraId="2E712392" w14:textId="7B8CB35B" w:rsidR="00801760" w:rsidRPr="00E96368" w:rsidRDefault="00801760" w:rsidP="001E1AD7">
      <w:pPr>
        <w:snapToGrid w:val="0"/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E96368">
        <w:rPr>
          <w:rFonts w:ascii="Arial" w:hAnsi="Arial" w:cs="Arial"/>
          <w:color w:val="000000" w:themeColor="text1"/>
          <w:sz w:val="18"/>
          <w:szCs w:val="18"/>
          <w:lang w:val="en-US"/>
        </w:rPr>
        <w:t>Cells were embedded in the collagen gel, and migration was observed in the presence of 50 ng/ml CXCL12. This video is meant to be used for hands-on testing of the described analysis pipeline.</w:t>
      </w:r>
      <w:bookmarkStart w:id="0" w:name="_GoBack"/>
      <w:bookmarkEnd w:id="0"/>
    </w:p>
    <w:sectPr w:rsidR="00801760" w:rsidRPr="00E96368" w:rsidSect="00C74F12">
      <w:footerReference w:type="default" r:id="rId8"/>
      <w:pgSz w:w="11906" w:h="16838"/>
      <w:pgMar w:top="720" w:right="720" w:bottom="720" w:left="72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D34E24" w14:textId="77777777" w:rsidR="00240362" w:rsidRDefault="00240362" w:rsidP="003D3EC8">
      <w:r>
        <w:separator/>
      </w:r>
    </w:p>
  </w:endnote>
  <w:endnote w:type="continuationSeparator" w:id="0">
    <w:p w14:paraId="408EE60F" w14:textId="77777777" w:rsidR="00240362" w:rsidRDefault="00240362" w:rsidP="003D3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4080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E23B2C" w14:textId="26480005" w:rsidR="00E010F5" w:rsidRDefault="00E010F5" w:rsidP="00C74F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03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D9899" w14:textId="77777777" w:rsidR="00240362" w:rsidRDefault="00240362" w:rsidP="003D3EC8">
      <w:r>
        <w:separator/>
      </w:r>
    </w:p>
  </w:footnote>
  <w:footnote w:type="continuationSeparator" w:id="0">
    <w:p w14:paraId="147C5B43" w14:textId="77777777" w:rsidR="00240362" w:rsidRDefault="00240362" w:rsidP="003D3E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482AA4"/>
    <w:multiLevelType w:val="hybridMultilevel"/>
    <w:tmpl w:val="65E0AD9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13B2E96C">
      <w:start w:val="1"/>
      <w:numFmt w:val="lowerLetter"/>
      <w:lvlText w:val="%2."/>
      <w:lvlJc w:val="left"/>
      <w:pPr>
        <w:ind w:left="1080" w:hanging="360"/>
      </w:pPr>
      <w:rPr>
        <w:b/>
      </w:rPr>
    </w:lvl>
    <w:lvl w:ilvl="2" w:tplc="0809000F">
      <w:start w:val="1"/>
      <w:numFmt w:val="decimal"/>
      <w:lvlText w:val="%3."/>
      <w:lvlJc w:val="left"/>
      <w:pPr>
        <w:ind w:left="2165" w:hanging="180"/>
      </w:pPr>
      <w:rPr>
        <w:rFonts w:hint="default"/>
      </w:r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4D984600">
      <w:numFmt w:val="bullet"/>
      <w:lvlText w:val=""/>
      <w:lvlJc w:val="left"/>
      <w:pPr>
        <w:ind w:left="3240" w:hanging="360"/>
      </w:pPr>
      <w:rPr>
        <w:rFonts w:ascii="Wingdings" w:eastAsia="Times New Roman" w:hAnsi="Wingdings" w:cs="Calibri" w:hint="default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A33418"/>
    <w:multiLevelType w:val="hybridMultilevel"/>
    <w:tmpl w:val="87206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F13496"/>
    <w:multiLevelType w:val="hybridMultilevel"/>
    <w:tmpl w:val="2E4A59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E860261"/>
    <w:multiLevelType w:val="hybridMultilevel"/>
    <w:tmpl w:val="F7A03E74"/>
    <w:lvl w:ilvl="0" w:tplc="0809000F">
      <w:start w:val="1"/>
      <w:numFmt w:val="decimal"/>
      <w:lvlText w:val="%1."/>
      <w:lvlJc w:val="left"/>
      <w:pPr>
        <w:ind w:left="1854" w:hanging="360"/>
      </w:pPr>
    </w:lvl>
    <w:lvl w:ilvl="1" w:tplc="08090019" w:tentative="1">
      <w:start w:val="1"/>
      <w:numFmt w:val="lowerLetter"/>
      <w:lvlText w:val="%2."/>
      <w:lvlJc w:val="left"/>
      <w:pPr>
        <w:ind w:left="2574" w:hanging="360"/>
      </w:pPr>
    </w:lvl>
    <w:lvl w:ilvl="2" w:tplc="0809001B" w:tentative="1">
      <w:start w:val="1"/>
      <w:numFmt w:val="lowerRoman"/>
      <w:lvlText w:val="%3."/>
      <w:lvlJc w:val="right"/>
      <w:pPr>
        <w:ind w:left="3294" w:hanging="180"/>
      </w:pPr>
    </w:lvl>
    <w:lvl w:ilvl="3" w:tplc="0809000F" w:tentative="1">
      <w:start w:val="1"/>
      <w:numFmt w:val="decimal"/>
      <w:lvlText w:val="%4."/>
      <w:lvlJc w:val="left"/>
      <w:pPr>
        <w:ind w:left="4014" w:hanging="360"/>
      </w:pPr>
    </w:lvl>
    <w:lvl w:ilvl="4" w:tplc="08090019" w:tentative="1">
      <w:start w:val="1"/>
      <w:numFmt w:val="lowerLetter"/>
      <w:lvlText w:val="%5."/>
      <w:lvlJc w:val="left"/>
      <w:pPr>
        <w:ind w:left="4734" w:hanging="360"/>
      </w:pPr>
    </w:lvl>
    <w:lvl w:ilvl="5" w:tplc="0809001B" w:tentative="1">
      <w:start w:val="1"/>
      <w:numFmt w:val="lowerRoman"/>
      <w:lvlText w:val="%6."/>
      <w:lvlJc w:val="right"/>
      <w:pPr>
        <w:ind w:left="5454" w:hanging="180"/>
      </w:pPr>
    </w:lvl>
    <w:lvl w:ilvl="6" w:tplc="0809000F" w:tentative="1">
      <w:start w:val="1"/>
      <w:numFmt w:val="decimal"/>
      <w:lvlText w:val="%7."/>
      <w:lvlJc w:val="left"/>
      <w:pPr>
        <w:ind w:left="6174" w:hanging="360"/>
      </w:pPr>
    </w:lvl>
    <w:lvl w:ilvl="7" w:tplc="08090019" w:tentative="1">
      <w:start w:val="1"/>
      <w:numFmt w:val="lowerLetter"/>
      <w:lvlText w:val="%8."/>
      <w:lvlJc w:val="left"/>
      <w:pPr>
        <w:ind w:left="6894" w:hanging="360"/>
      </w:pPr>
    </w:lvl>
    <w:lvl w:ilvl="8" w:tplc="0809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B3E6EA0"/>
    <w:multiLevelType w:val="hybridMultilevel"/>
    <w:tmpl w:val="C2E683B2"/>
    <w:lvl w:ilvl="0" w:tplc="1F42757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D415484"/>
    <w:multiLevelType w:val="hybridMultilevel"/>
    <w:tmpl w:val="32A42118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>
    <w:nsid w:val="6FDF08F9"/>
    <w:multiLevelType w:val="hybridMultilevel"/>
    <w:tmpl w:val="ABA8EBF0"/>
    <w:lvl w:ilvl="0" w:tplc="F8E87D00">
      <w:start w:val="1"/>
      <w:numFmt w:val="lowerLetter"/>
      <w:lvlText w:val="%1."/>
      <w:lvlJc w:val="left"/>
      <w:pPr>
        <w:ind w:left="144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7AC82076"/>
    <w:multiLevelType w:val="hybridMultilevel"/>
    <w:tmpl w:val="07AE0DF4"/>
    <w:lvl w:ilvl="0" w:tplc="0809000F">
      <w:start w:val="1"/>
      <w:numFmt w:val="decimal"/>
      <w:lvlText w:val="%1."/>
      <w:lvlJc w:val="left"/>
      <w:pPr>
        <w:ind w:left="1004" w:hanging="360"/>
      </w:pPr>
    </w:lvl>
    <w:lvl w:ilvl="1" w:tplc="08090019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1">
    <w:nsid w:val="7FEA0572"/>
    <w:multiLevelType w:val="hybridMultilevel"/>
    <w:tmpl w:val="16B6A1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0"/>
  </w:num>
  <w:num w:numId="5">
    <w:abstractNumId w:val="2"/>
  </w:num>
  <w:num w:numId="6">
    <w:abstractNumId w:val="4"/>
  </w:num>
  <w:num w:numId="7">
    <w:abstractNumId w:val="8"/>
  </w:num>
  <w:num w:numId="8">
    <w:abstractNumId w:val="9"/>
  </w:num>
  <w:num w:numId="9">
    <w:abstractNumId w:val="10"/>
  </w:num>
  <w:num w:numId="10">
    <w:abstractNumId w:val="6"/>
  </w:num>
  <w:num w:numId="11">
    <w:abstractNumId w:val="11"/>
  </w:num>
  <w:num w:numId="12">
    <w:abstractNumId w:val="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1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wMTA0NjE1NLI0MTJS0lEKTi0uzszPAykwrwUAZtpAuiwAAAA="/>
  </w:docVars>
  <w:rsids>
    <w:rsidRoot w:val="00F737BF"/>
    <w:rsid w:val="0001453D"/>
    <w:rsid w:val="00031FFB"/>
    <w:rsid w:val="0006174C"/>
    <w:rsid w:val="00086802"/>
    <w:rsid w:val="000A3A21"/>
    <w:rsid w:val="000A5675"/>
    <w:rsid w:val="000A7E29"/>
    <w:rsid w:val="000C09D8"/>
    <w:rsid w:val="000C369C"/>
    <w:rsid w:val="000C5696"/>
    <w:rsid w:val="000D69D5"/>
    <w:rsid w:val="000F236F"/>
    <w:rsid w:val="00100ABF"/>
    <w:rsid w:val="00115057"/>
    <w:rsid w:val="00116280"/>
    <w:rsid w:val="00133EBA"/>
    <w:rsid w:val="00176D01"/>
    <w:rsid w:val="001805B9"/>
    <w:rsid w:val="00187720"/>
    <w:rsid w:val="001D4C86"/>
    <w:rsid w:val="001E1AD7"/>
    <w:rsid w:val="00206534"/>
    <w:rsid w:val="002369D4"/>
    <w:rsid w:val="00240362"/>
    <w:rsid w:val="00271517"/>
    <w:rsid w:val="00284B68"/>
    <w:rsid w:val="00291162"/>
    <w:rsid w:val="0029632E"/>
    <w:rsid w:val="002C4572"/>
    <w:rsid w:val="002E5C96"/>
    <w:rsid w:val="00305EF7"/>
    <w:rsid w:val="0031789A"/>
    <w:rsid w:val="00327DC2"/>
    <w:rsid w:val="00331B57"/>
    <w:rsid w:val="0034214B"/>
    <w:rsid w:val="003510BC"/>
    <w:rsid w:val="00353EA7"/>
    <w:rsid w:val="003A4F63"/>
    <w:rsid w:val="003B32C1"/>
    <w:rsid w:val="003B4050"/>
    <w:rsid w:val="003B59A5"/>
    <w:rsid w:val="003D3A42"/>
    <w:rsid w:val="003D3EC8"/>
    <w:rsid w:val="003D594F"/>
    <w:rsid w:val="003E5B1B"/>
    <w:rsid w:val="003F71AC"/>
    <w:rsid w:val="00405903"/>
    <w:rsid w:val="00407119"/>
    <w:rsid w:val="00427924"/>
    <w:rsid w:val="004334A0"/>
    <w:rsid w:val="00472346"/>
    <w:rsid w:val="00483521"/>
    <w:rsid w:val="00485FBC"/>
    <w:rsid w:val="00495CE9"/>
    <w:rsid w:val="004B2D7D"/>
    <w:rsid w:val="00513FCE"/>
    <w:rsid w:val="005206C3"/>
    <w:rsid w:val="005222C7"/>
    <w:rsid w:val="00552CF0"/>
    <w:rsid w:val="00586A8C"/>
    <w:rsid w:val="00593D92"/>
    <w:rsid w:val="005B0C00"/>
    <w:rsid w:val="005C1B6D"/>
    <w:rsid w:val="005C7237"/>
    <w:rsid w:val="005E2185"/>
    <w:rsid w:val="005E391C"/>
    <w:rsid w:val="005E70C6"/>
    <w:rsid w:val="006067A3"/>
    <w:rsid w:val="0061251D"/>
    <w:rsid w:val="00671D12"/>
    <w:rsid w:val="00692E9C"/>
    <w:rsid w:val="006A0174"/>
    <w:rsid w:val="006A025D"/>
    <w:rsid w:val="006C7FEA"/>
    <w:rsid w:val="006E13A3"/>
    <w:rsid w:val="006F1089"/>
    <w:rsid w:val="00752D14"/>
    <w:rsid w:val="007772F9"/>
    <w:rsid w:val="00793FC3"/>
    <w:rsid w:val="007A1FD4"/>
    <w:rsid w:val="007A7445"/>
    <w:rsid w:val="007B7392"/>
    <w:rsid w:val="007D3AAA"/>
    <w:rsid w:val="007D57CB"/>
    <w:rsid w:val="00801760"/>
    <w:rsid w:val="00801A13"/>
    <w:rsid w:val="00802A23"/>
    <w:rsid w:val="00840092"/>
    <w:rsid w:val="00856E29"/>
    <w:rsid w:val="00880860"/>
    <w:rsid w:val="008918DE"/>
    <w:rsid w:val="00892F46"/>
    <w:rsid w:val="00896994"/>
    <w:rsid w:val="008C2428"/>
    <w:rsid w:val="008D209E"/>
    <w:rsid w:val="008E05CF"/>
    <w:rsid w:val="008F4F4C"/>
    <w:rsid w:val="00905930"/>
    <w:rsid w:val="009124E6"/>
    <w:rsid w:val="009312A5"/>
    <w:rsid w:val="009A716A"/>
    <w:rsid w:val="009F66D2"/>
    <w:rsid w:val="00A13FB5"/>
    <w:rsid w:val="00A16652"/>
    <w:rsid w:val="00A238F7"/>
    <w:rsid w:val="00A3487C"/>
    <w:rsid w:val="00A412DC"/>
    <w:rsid w:val="00A83E0F"/>
    <w:rsid w:val="00AC14DD"/>
    <w:rsid w:val="00B12331"/>
    <w:rsid w:val="00B17C76"/>
    <w:rsid w:val="00B313B1"/>
    <w:rsid w:val="00B31678"/>
    <w:rsid w:val="00B37B81"/>
    <w:rsid w:val="00B61F04"/>
    <w:rsid w:val="00B80493"/>
    <w:rsid w:val="00B82665"/>
    <w:rsid w:val="00B92FFD"/>
    <w:rsid w:val="00BC7F3F"/>
    <w:rsid w:val="00BD0615"/>
    <w:rsid w:val="00BD06B3"/>
    <w:rsid w:val="00C2313F"/>
    <w:rsid w:val="00C4487F"/>
    <w:rsid w:val="00C732D0"/>
    <w:rsid w:val="00C73FD8"/>
    <w:rsid w:val="00C74F12"/>
    <w:rsid w:val="00C8056B"/>
    <w:rsid w:val="00C826D0"/>
    <w:rsid w:val="00CA2FBC"/>
    <w:rsid w:val="00CB6C7C"/>
    <w:rsid w:val="00CD1FD5"/>
    <w:rsid w:val="00D04AA2"/>
    <w:rsid w:val="00D24D67"/>
    <w:rsid w:val="00D35F1D"/>
    <w:rsid w:val="00D75912"/>
    <w:rsid w:val="00D87979"/>
    <w:rsid w:val="00DA3D64"/>
    <w:rsid w:val="00DA4992"/>
    <w:rsid w:val="00DB6C31"/>
    <w:rsid w:val="00DF559B"/>
    <w:rsid w:val="00DF688C"/>
    <w:rsid w:val="00E00A77"/>
    <w:rsid w:val="00E00B22"/>
    <w:rsid w:val="00E010F5"/>
    <w:rsid w:val="00E01FED"/>
    <w:rsid w:val="00E20EA5"/>
    <w:rsid w:val="00E5170E"/>
    <w:rsid w:val="00E72232"/>
    <w:rsid w:val="00E8264A"/>
    <w:rsid w:val="00E82BBD"/>
    <w:rsid w:val="00E840F4"/>
    <w:rsid w:val="00E868DA"/>
    <w:rsid w:val="00E96368"/>
    <w:rsid w:val="00EA7A0B"/>
    <w:rsid w:val="00EB7829"/>
    <w:rsid w:val="00EF131D"/>
    <w:rsid w:val="00F050C2"/>
    <w:rsid w:val="00F14CEF"/>
    <w:rsid w:val="00F40980"/>
    <w:rsid w:val="00F737BF"/>
    <w:rsid w:val="00F74923"/>
    <w:rsid w:val="00FA7201"/>
    <w:rsid w:val="00FB7B11"/>
    <w:rsid w:val="00FE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363C60"/>
  <w15:chartTrackingRefBased/>
  <w15:docId w15:val="{EFC144CD-F968-40FA-BE67-6367F8EED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0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Heading1">
    <w:name w:val="heading 1"/>
    <w:basedOn w:val="Normal"/>
    <w:next w:val="Normal"/>
    <w:link w:val="Heading1Char"/>
    <w:qFormat/>
    <w:rsid w:val="001D4C86"/>
    <w:pPr>
      <w:keepNext/>
      <w:spacing w:before="240" w:after="60"/>
      <w:outlineLvl w:val="0"/>
    </w:pPr>
    <w:rPr>
      <w:rFonts w:ascii="Calibri" w:hAnsi="Calibri"/>
      <w:b/>
      <w:bCs/>
      <w:color w:val="000000"/>
      <w:kern w:val="32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1D4C86"/>
    <w:pPr>
      <w:keepNext/>
      <w:outlineLvl w:val="1"/>
    </w:pPr>
    <w:rPr>
      <w:rFonts w:ascii="Calibri" w:hAnsi="Calibri"/>
      <w:b/>
      <w:bCs/>
      <w:iCs/>
      <w:color w:val="000000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4C8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1D4C86"/>
    <w:rPr>
      <w:rFonts w:ascii="Calibri" w:eastAsia="Times New Roman" w:hAnsi="Calibri" w:cs="Times New Roman"/>
      <w:b/>
      <w:bCs/>
      <w:color w:val="000000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1D4C86"/>
    <w:rPr>
      <w:rFonts w:ascii="Calibri" w:eastAsia="Times New Roman" w:hAnsi="Calibri" w:cs="Times New Roman"/>
      <w:b/>
      <w:bCs/>
      <w:iCs/>
      <w:color w:val="000000"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D4C86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NormalWeb">
    <w:name w:val="Normal (Web)"/>
    <w:basedOn w:val="Normal"/>
    <w:rsid w:val="001D4C86"/>
    <w:pPr>
      <w:spacing w:before="100" w:beforeAutospacing="1" w:after="100" w:afterAutospacing="1"/>
    </w:pPr>
    <w:rPr>
      <w:rFonts w:ascii="Calibri" w:hAnsi="Calibri" w:cs="Calibri"/>
      <w:color w:val="000000"/>
      <w:lang w:val="en-US"/>
    </w:rPr>
  </w:style>
  <w:style w:type="paragraph" w:styleId="Header">
    <w:name w:val="header"/>
    <w:basedOn w:val="Normal"/>
    <w:link w:val="HeaderChar"/>
    <w:rsid w:val="001D4C86"/>
    <w:pPr>
      <w:tabs>
        <w:tab w:val="center" w:pos="4680"/>
        <w:tab w:val="right" w:pos="9360"/>
      </w:tabs>
    </w:pPr>
    <w:rPr>
      <w:rFonts w:ascii="Calibri" w:hAnsi="Calibri" w:cs="Calibri"/>
      <w:color w:val="000000"/>
      <w:lang w:val="en-US"/>
    </w:rPr>
  </w:style>
  <w:style w:type="character" w:customStyle="1" w:styleId="HeaderChar">
    <w:name w:val="Header Char"/>
    <w:basedOn w:val="DefaultParagraphFont"/>
    <w:link w:val="Header"/>
    <w:rsid w:val="001D4C86"/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1D4C86"/>
    <w:pPr>
      <w:tabs>
        <w:tab w:val="center" w:pos="4680"/>
        <w:tab w:val="right" w:pos="9360"/>
      </w:tabs>
    </w:pPr>
    <w:rPr>
      <w:rFonts w:ascii="Calibri" w:hAnsi="Calibri" w:cs="Calibri"/>
      <w:color w:val="00000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D4C86"/>
    <w:rPr>
      <w:rFonts w:ascii="Calibri" w:eastAsia="Times New Roman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rsid w:val="001D4C86"/>
    <w:rPr>
      <w:sz w:val="18"/>
      <w:szCs w:val="18"/>
    </w:rPr>
  </w:style>
  <w:style w:type="paragraph" w:styleId="CommentText">
    <w:name w:val="annotation text"/>
    <w:basedOn w:val="Normal"/>
    <w:link w:val="CommentTextChar"/>
    <w:rsid w:val="001D4C86"/>
    <w:rPr>
      <w:rFonts w:ascii="Calibri" w:hAnsi="Calibri" w:cs="Calibri"/>
      <w:color w:val="000000"/>
      <w:lang w:val="en-US"/>
    </w:rPr>
  </w:style>
  <w:style w:type="character" w:customStyle="1" w:styleId="CommentTextChar">
    <w:name w:val="Comment Text Char"/>
    <w:basedOn w:val="DefaultParagraphFont"/>
    <w:link w:val="CommentText"/>
    <w:rsid w:val="001D4C86"/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1D4C8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D4C86"/>
    <w:rPr>
      <w:rFonts w:ascii="Calibri" w:eastAsia="Times New Roman" w:hAnsi="Calibri" w:cs="Calibri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1D4C86"/>
    <w:rPr>
      <w:rFonts w:ascii="Lucida Grande" w:hAnsi="Lucida Grande" w:cs="Calibri"/>
      <w:color w:val="000000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rsid w:val="001D4C86"/>
    <w:rPr>
      <w:rFonts w:ascii="Lucida Grande" w:eastAsia="Times New Roman" w:hAnsi="Lucida Grande" w:cs="Calibri"/>
      <w:color w:val="000000"/>
      <w:sz w:val="18"/>
      <w:szCs w:val="18"/>
      <w:lang w:val="en-US"/>
    </w:rPr>
  </w:style>
  <w:style w:type="character" w:styleId="PageNumber">
    <w:name w:val="page number"/>
    <w:basedOn w:val="DefaultParagraphFont"/>
    <w:rsid w:val="001D4C86"/>
  </w:style>
  <w:style w:type="character" w:styleId="FollowedHyperlink">
    <w:name w:val="FollowedHyperlink"/>
    <w:rsid w:val="001D4C86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1D4C86"/>
  </w:style>
  <w:style w:type="character" w:styleId="IntenseEmphasis">
    <w:name w:val="Intense Emphasis"/>
    <w:qFormat/>
    <w:rsid w:val="001D4C86"/>
    <w:rPr>
      <w:b/>
      <w:bCs/>
      <w:i/>
      <w:iCs/>
      <w:color w:val="4F81BD"/>
    </w:rPr>
  </w:style>
  <w:style w:type="paragraph" w:customStyle="1" w:styleId="Exampletext">
    <w:name w:val="Example text"/>
    <w:basedOn w:val="Normal"/>
    <w:link w:val="ExampletextChar"/>
    <w:qFormat/>
    <w:rsid w:val="001D4C86"/>
    <w:pPr>
      <w:spacing w:after="240"/>
    </w:pPr>
    <w:rPr>
      <w:rFonts w:ascii="Calibri" w:hAnsi="Calibri" w:cs="Calibri"/>
      <w:color w:val="7F7F7F"/>
      <w:lang w:val="en-US"/>
    </w:rPr>
  </w:style>
  <w:style w:type="character" w:customStyle="1" w:styleId="ExampletextChar">
    <w:name w:val="Example text Char"/>
    <w:link w:val="Exampletext"/>
    <w:rsid w:val="001D4C86"/>
    <w:rPr>
      <w:rFonts w:ascii="Calibri" w:eastAsia="Times New Roman" w:hAnsi="Calibri" w:cs="Calibri"/>
      <w:color w:val="7F7F7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1D4C86"/>
    <w:pPr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D4C86"/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D4C86"/>
    <w:rPr>
      <w:rFonts w:ascii="Calibri" w:eastAsia="Calibri" w:hAnsi="Calibri" w:cs="Calibri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1D4C86"/>
    <w:rPr>
      <w:b/>
      <w:bCs/>
    </w:rPr>
  </w:style>
  <w:style w:type="character" w:styleId="Emphasis">
    <w:name w:val="Emphasis"/>
    <w:basedOn w:val="DefaultParagraphFont"/>
    <w:uiPriority w:val="20"/>
    <w:qFormat/>
    <w:rsid w:val="001D4C8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D4C8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4C86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1D4C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522BF-6FDC-46D4-81D0-EAA6D54EC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 (ELS-EXE)</dc:creator>
  <cp:keywords/>
  <dc:description/>
  <cp:lastModifiedBy>all</cp:lastModifiedBy>
  <cp:revision>3</cp:revision>
  <cp:lastPrinted>2019-08-23T17:14:00Z</cp:lastPrinted>
  <dcterms:created xsi:type="dcterms:W3CDTF">2019-11-06T16:16:00Z</dcterms:created>
  <dcterms:modified xsi:type="dcterms:W3CDTF">2019-11-1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22091881/american-physiological-society-sort-by-citation-number</vt:lpwstr>
  </property>
  <property fmtid="{D5CDD505-2E9C-101B-9397-08002B2CF9AE}" pid="3" name="Mendeley Recent Style Name 0_1">
    <vt:lpwstr>American Physiological Society - Sai Prasanna VISWESHWARA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journal-of-visualized-experiments</vt:lpwstr>
  </property>
  <property fmtid="{D5CDD505-2E9C-101B-9397-08002B2CF9AE}" pid="7" name="Mendeley Recent Style Name 2_1">
    <vt:lpwstr>Journal of Visualized Experiments</vt:lpwstr>
  </property>
  <property fmtid="{D5CDD505-2E9C-101B-9397-08002B2CF9AE}" pid="8" name="Mendeley Recent Style Id 3_1">
    <vt:lpwstr>http://www.zotero.org/styles/methodsx</vt:lpwstr>
  </property>
  <property fmtid="{D5CDD505-2E9C-101B-9397-08002B2CF9AE}" pid="9" name="Mendeley Recent Style Name 3_1">
    <vt:lpwstr>MethodsX</vt:lpwstr>
  </property>
  <property fmtid="{D5CDD505-2E9C-101B-9397-08002B2CF9AE}" pid="10" name="Mendeley Recent Style Id 4_1">
    <vt:lpwstr>http://www.zotero.org/styles/nature-protocols</vt:lpwstr>
  </property>
  <property fmtid="{D5CDD505-2E9C-101B-9397-08002B2CF9AE}" pid="11" name="Mendeley Recent Style Name 4_1">
    <vt:lpwstr>Nature Protocols</vt:lpwstr>
  </property>
  <property fmtid="{D5CDD505-2E9C-101B-9397-08002B2CF9AE}" pid="12" name="Mendeley Recent Style Id 5_1">
    <vt:lpwstr>http://www.zotero.org/styles/plos-one</vt:lpwstr>
  </property>
  <property fmtid="{D5CDD505-2E9C-101B-9397-08002B2CF9AE}" pid="13" name="Mendeley Recent Style Name 5_1">
    <vt:lpwstr>PLOS ONE</vt:lpwstr>
  </property>
  <property fmtid="{D5CDD505-2E9C-101B-9397-08002B2CF9AE}" pid="14" name="Mendeley Recent Style Id 6_1">
    <vt:lpwstr>http://www.zotero.org/styles/physiological-reviews</vt:lpwstr>
  </property>
  <property fmtid="{D5CDD505-2E9C-101B-9397-08002B2CF9AE}" pid="15" name="Mendeley Recent Style Name 6_1">
    <vt:lpwstr>Physiological Reviews</vt:lpwstr>
  </property>
  <property fmtid="{D5CDD505-2E9C-101B-9397-08002B2CF9AE}" pid="16" name="Mendeley Recent Style Id 7_1">
    <vt:lpwstr>http://csl.mendeley.com/styles/22091881/Style-for-EMBOFellow-Sai</vt:lpwstr>
  </property>
  <property fmtid="{D5CDD505-2E9C-101B-9397-08002B2CF9AE}" pid="17" name="Mendeley Recent Style Name 7_1">
    <vt:lpwstr>Taylor &amp; Francis - Numeric Q - Sai Prasanna VISWESHWARAN</vt:lpwstr>
  </property>
  <property fmtid="{D5CDD505-2E9C-101B-9397-08002B2CF9AE}" pid="18" name="Mendeley Recent Style Id 8_1">
    <vt:lpwstr>http://www.zotero.org/styles/the-embo-journal</vt:lpwstr>
  </property>
  <property fmtid="{D5CDD505-2E9C-101B-9397-08002B2CF9AE}" pid="19" name="Mendeley Recent Style Name 8_1">
    <vt:lpwstr>The EMBO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4ceb6a9-a7b7-3d3d-93bf-ac86299f8fd2</vt:lpwstr>
  </property>
  <property fmtid="{D5CDD505-2E9C-101B-9397-08002B2CF9AE}" pid="24" name="Mendeley Citation Style_1">
    <vt:lpwstr>http://www.zotero.org/styles/methodsx</vt:lpwstr>
  </property>
</Properties>
</file>